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9C43" w14:textId="00E95744" w:rsidR="004F613F" w:rsidRPr="00C024B0" w:rsidRDefault="004F613F" w:rsidP="004F613F">
      <w:pPr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</w:pPr>
      <w:r w:rsidRPr="00C024B0">
        <w:rPr>
          <w:rFonts w:ascii="Times" w:eastAsia="Times New Roman" w:hAnsi="Times" w:cs="Times New Roman"/>
          <w:b/>
          <w:color w:val="000000"/>
          <w:sz w:val="22"/>
          <w:szCs w:val="22"/>
          <w:lang w:eastAsia="de-DE" w:bidi="en-US"/>
        </w:rPr>
        <w:t xml:space="preserve">Table S2. </w:t>
      </w:r>
      <w:r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 xml:space="preserve">Additive QTL and their environment interaction effects for HL, HW and HN in </w:t>
      </w:r>
      <w:r w:rsidR="00121FFC"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>three</w:t>
      </w:r>
      <w:r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 xml:space="preserve"> </w:t>
      </w:r>
      <w:r w:rsidR="00A45417"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 xml:space="preserve">field </w:t>
      </w:r>
      <w:r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>environments</w:t>
      </w:r>
      <w:r w:rsidR="00121FFC"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 xml:space="preserve"> and BLUPs</w:t>
      </w:r>
      <w:r w:rsidR="00812917" w:rsidRPr="00C024B0">
        <w:rPr>
          <w:rFonts w:ascii="Times" w:eastAsia="Times New Roman" w:hAnsi="Times" w:cs="Times New Roman"/>
          <w:bCs/>
          <w:color w:val="000000"/>
          <w:sz w:val="22"/>
          <w:szCs w:val="22"/>
          <w:lang w:eastAsia="de-DE" w:bidi="en-US"/>
        </w:rPr>
        <w:t>.</w:t>
      </w:r>
    </w:p>
    <w:p w14:paraId="0622523B" w14:textId="77777777" w:rsidR="00A80E67" w:rsidRPr="004F613F" w:rsidRDefault="00A80E67" w:rsidP="00A80E67">
      <w:pPr>
        <w:rPr>
          <w:rFonts w:ascii="Times" w:hAnsi="Times"/>
        </w:rPr>
      </w:pPr>
    </w:p>
    <w:tbl>
      <w:tblPr>
        <w:tblW w:w="13986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984"/>
        <w:gridCol w:w="1521"/>
        <w:gridCol w:w="889"/>
        <w:gridCol w:w="989"/>
        <w:gridCol w:w="1134"/>
        <w:gridCol w:w="709"/>
        <w:gridCol w:w="1300"/>
        <w:gridCol w:w="1300"/>
        <w:gridCol w:w="1300"/>
        <w:gridCol w:w="1300"/>
      </w:tblGrid>
      <w:tr w:rsidR="00AB272E" w:rsidRPr="00C024B0" w14:paraId="077E0072" w14:textId="77777777" w:rsidTr="00AB272E">
        <w:trPr>
          <w:trHeight w:hRule="exact" w:val="28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12977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Trait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098CA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Chr.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26010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 xml:space="preserve">Flanking </w:t>
            </w: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markers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C281F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Interval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cM</w:t>
            </w:r>
            <w:proofErr w:type="spellEnd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BECB9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LOD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56FA4" w14:textId="77777777" w:rsidR="00AB272E" w:rsidRPr="00C024B0" w:rsidRDefault="00AB272E" w:rsidP="00AF5F56">
            <w:pPr>
              <w:spacing w:line="200" w:lineRule="exact"/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PVE(A)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  <w:p w14:paraId="3328C43D" w14:textId="77777777" w:rsidR="00AB272E" w:rsidRPr="00C024B0" w:rsidRDefault="00AB272E" w:rsidP="00AF5F56">
            <w:pPr>
              <w:spacing w:line="200" w:lineRule="exact"/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D33F3" w14:textId="77777777" w:rsidR="00AB272E" w:rsidRPr="00C024B0" w:rsidRDefault="00AB272E" w:rsidP="00AB272E">
            <w:pPr>
              <w:spacing w:line="200" w:lineRule="exact"/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PVE(AE)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  <w:p w14:paraId="35BEB84F" w14:textId="77777777" w:rsidR="00AB272E" w:rsidRPr="00C024B0" w:rsidRDefault="00AB272E" w:rsidP="00AB272E">
            <w:pPr>
              <w:spacing w:line="200" w:lineRule="exact"/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19007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Add</w:t>
            </w: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5ADF" w14:textId="749E52A6" w:rsidR="00AB272E" w:rsidRPr="00C024B0" w:rsidRDefault="00AB272E" w:rsidP="00DA04B7">
            <w:pPr>
              <w:rPr>
                <w:rFonts w:ascii="Times" w:eastAsia="DengXian" w:hAnsi="Times"/>
                <w:b/>
                <w:bCs/>
                <w:color w:val="000000"/>
                <w:sz w:val="18"/>
                <w:szCs w:val="18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18"/>
                <w:szCs w:val="18"/>
              </w:rPr>
              <w:t xml:space="preserve">Interaction effect between additive QTL and </w:t>
            </w:r>
            <w:r w:rsidR="00DA04B7" w:rsidRPr="00C024B0">
              <w:rPr>
                <w:rFonts w:ascii="Times" w:eastAsia="DengXian" w:hAnsi="Times"/>
                <w:b/>
                <w:bCs/>
                <w:color w:val="000000"/>
                <w:sz w:val="18"/>
                <w:szCs w:val="18"/>
              </w:rPr>
              <w:t>environment</w:t>
            </w:r>
          </w:p>
        </w:tc>
      </w:tr>
      <w:tr w:rsidR="00AB272E" w:rsidRPr="00C024B0" w14:paraId="784B5C4A" w14:textId="77777777" w:rsidTr="00AB272E">
        <w:trPr>
          <w:trHeight w:hRule="exact" w:val="284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3CA51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5420B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377D0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83BE7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F08DA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35775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EE930" w14:textId="77777777" w:rsidR="00AB272E" w:rsidRPr="00C024B0" w:rsidRDefault="00AB272E" w:rsidP="00AB272E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AD6E" w14:textId="77777777" w:rsidR="00AB272E" w:rsidRPr="00C024B0" w:rsidRDefault="00AB272E" w:rsidP="00AF5F56">
            <w:pPr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2A61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A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A7C7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A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3D49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A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D1A4" w14:textId="77777777" w:rsidR="00AB272E" w:rsidRPr="00C024B0" w:rsidRDefault="00AB272E" w:rsidP="00AF5F56">
            <w:pPr>
              <w:jc w:val="center"/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b/>
                <w:bCs/>
                <w:color w:val="000000"/>
                <w:sz w:val="20"/>
                <w:szCs w:val="20"/>
              </w:rPr>
              <w:t>AE4</w:t>
            </w:r>
          </w:p>
        </w:tc>
      </w:tr>
      <w:tr w:rsidR="00AB272E" w:rsidRPr="00C024B0" w14:paraId="4B9CBB98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94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13A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CB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08-mk2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F0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3.5-9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80F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5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7D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E51" w14:textId="0316FF4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FE3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F67F" w14:textId="4031221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254E" w14:textId="37F59C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98A" w14:textId="647FEEA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018" w14:textId="1AF32E5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6</w:t>
            </w:r>
          </w:p>
        </w:tc>
      </w:tr>
      <w:tr w:rsidR="00AB272E" w:rsidRPr="00C024B0" w14:paraId="27A58A85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CD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B01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6F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25-mk2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69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31.5-13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00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2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7E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420" w14:textId="244CDDF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217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549" w14:textId="7E45D03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2971" w14:textId="5751BD8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1C8" w14:textId="75E18F8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78E" w14:textId="694C2EE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</w:tr>
      <w:tr w:rsidR="00AB272E" w:rsidRPr="00C024B0" w14:paraId="497F2FD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22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B97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914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41-mk8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D7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82.5-28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B4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6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7A0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1499" w14:textId="33EC91B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FD2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D87B" w14:textId="2AB0D76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973" w14:textId="5D44185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4E2E" w14:textId="18672CA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DC2" w14:textId="4928FB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</w:tr>
      <w:tr w:rsidR="00AB272E" w:rsidRPr="00C024B0" w14:paraId="72F887E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285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83C4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D5F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160-mk11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D7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9.5-9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B1F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7.9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83B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4B7" w14:textId="159F1EC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91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CD7" w14:textId="4443637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CE7" w14:textId="684C7DC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479F" w14:textId="59827DE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01A" w14:textId="7E24163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8</w:t>
            </w:r>
          </w:p>
        </w:tc>
      </w:tr>
      <w:tr w:rsidR="00AB272E" w:rsidRPr="00C024B0" w14:paraId="6207375D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D8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475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08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175-mk12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0F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31.5-13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D2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3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706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775" w14:textId="146C97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6B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4EF3" w14:textId="497581B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7A4" w14:textId="3BFE30C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6D7" w14:textId="21A33B2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0E1D" w14:textId="0E22469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6</w:t>
            </w:r>
          </w:p>
        </w:tc>
      </w:tr>
      <w:tr w:rsidR="00AB272E" w:rsidRPr="00C024B0" w14:paraId="3FE649E9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D9E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B11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877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983-mk19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C4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97.5-19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21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4.7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6A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79C" w14:textId="24FB0AD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EE9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BD6" w14:textId="53FA60B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52F" w14:textId="475C911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11D" w14:textId="4535EB1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4BC" w14:textId="4088370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</w:tr>
      <w:tr w:rsidR="00AB272E" w:rsidRPr="00C024B0" w14:paraId="109CF761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52C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BAF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15AD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674-mk42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FA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58.5-15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4EE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.3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BE7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787" w14:textId="4DDBC1C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28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E71A" w14:textId="44B4F74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8AD" w14:textId="6D7FBE9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296" w14:textId="58C0094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0E3" w14:textId="5A3132B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3</w:t>
            </w:r>
          </w:p>
        </w:tc>
      </w:tr>
      <w:tr w:rsidR="00AB272E" w:rsidRPr="00C024B0" w14:paraId="1163E79A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F9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B93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952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383-mk46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F5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92.5-19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BB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8.2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EC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90B5" w14:textId="02A6E4A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6A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E9C" w14:textId="2C73D10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6F5" w14:textId="7227C48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824" w14:textId="7AAA481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1D53" w14:textId="719CF2F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32</w:t>
            </w:r>
          </w:p>
        </w:tc>
      </w:tr>
      <w:tr w:rsidR="00AB272E" w:rsidRPr="00C024B0" w14:paraId="201C2033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88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BFB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C61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922-mk49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CF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72.5-275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02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.9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35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208D" w14:textId="579F05A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A2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0D0" w14:textId="2D22191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C524" w14:textId="1029711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6EF" w14:textId="20E3F16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2CA" w14:textId="63B177F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8</w:t>
            </w:r>
          </w:p>
        </w:tc>
      </w:tr>
      <w:tr w:rsidR="00AB272E" w:rsidRPr="00C024B0" w14:paraId="066016BF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C9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825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E1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935-mk49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D7D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85.5-28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9E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4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B6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B123" w14:textId="0AA8C4D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4BB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6E0" w14:textId="2A539C9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B17" w14:textId="64AA20B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16B" w14:textId="6DB7107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1B53" w14:textId="22FF46E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</w:tr>
      <w:tr w:rsidR="00AB272E" w:rsidRPr="00C024B0" w14:paraId="2D4A6305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DD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995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27B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329-mk53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B2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5.5-5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88B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4.0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283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F8F4" w14:textId="07944F8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8CF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854" w14:textId="364EC84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702" w14:textId="076641E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648" w14:textId="78FA38C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A0E" w14:textId="3260A3D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</w:tr>
      <w:tr w:rsidR="00AB272E" w:rsidRPr="00C024B0" w14:paraId="664B015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8A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816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BC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512-mk55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DF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05.5-10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9C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9.2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E7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739" w14:textId="5FBC160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BC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3EC8" w14:textId="407AA45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1E93" w14:textId="3C001FC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D5C6" w14:textId="6BD11F7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E1A" w14:textId="50B1EFB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2</w:t>
            </w:r>
          </w:p>
        </w:tc>
      </w:tr>
      <w:tr w:rsidR="00AB272E" w:rsidRPr="00C024B0" w14:paraId="1B5A5D73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73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FFC5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F2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539-mk55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B78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25.5-12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9F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0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A1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256" w14:textId="4DA613E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D7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E87" w14:textId="5545987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6C1" w14:textId="69F60EE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1AB" w14:textId="1FA6845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1A5" w14:textId="522EED7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</w:tr>
      <w:tr w:rsidR="00AB272E" w:rsidRPr="00C024B0" w14:paraId="229EFF6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B7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1B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FE48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6254-mk62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588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62.5-16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96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4.1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C4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4CF" w14:textId="7755C34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FB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9AB" w14:textId="6D57F5F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9EF" w14:textId="628416D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67C" w14:textId="006D17B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2A8" w14:textId="74347B2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4</w:t>
            </w:r>
          </w:p>
        </w:tc>
      </w:tr>
      <w:tr w:rsidR="00AB272E" w:rsidRPr="00C024B0" w14:paraId="6AE0C2AA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C5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0D10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5E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072-mk70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DF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1.5-3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43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8.8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27D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A25" w14:textId="3031768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07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FC5" w14:textId="1C64C08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C37" w14:textId="603A3C0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95D" w14:textId="351DBB9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E764" w14:textId="50B2BB5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</w:tr>
      <w:tr w:rsidR="00AB272E" w:rsidRPr="00C024B0" w14:paraId="36D66509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DB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C9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D3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085-mk70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6F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4.5-5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386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3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673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CF8" w14:textId="749BE22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6D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C099" w14:textId="73CAD65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8D8" w14:textId="478ED0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124E" w14:textId="4CDFD92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7C8" w14:textId="429B171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0</w:t>
            </w:r>
          </w:p>
        </w:tc>
      </w:tr>
      <w:tr w:rsidR="00AB272E" w:rsidRPr="00C024B0" w14:paraId="1B16BCA0" w14:textId="77777777" w:rsidTr="00897443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D8A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0BA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99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558-mk7559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A12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45.5-147.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161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89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63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7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759" w14:textId="1B3F708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E7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82F8" w14:textId="52D1D0B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219D" w14:textId="5640733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C63" w14:textId="018FE49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5DC" w14:textId="08401FE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</w:tr>
      <w:tr w:rsidR="00AB272E" w:rsidRPr="00C024B0" w14:paraId="4AB6F67D" w14:textId="77777777" w:rsidTr="00897443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065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04A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8A3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897-mk804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AE1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7.5-88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102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1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A8EA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228C" w14:textId="6BCC78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01F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47E8" w14:textId="1F14FEF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7928" w14:textId="03854BF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C055" w14:textId="2BC00DD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5DB0" w14:textId="01E0082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</w:tr>
      <w:tr w:rsidR="00AB272E" w:rsidRPr="00C024B0" w14:paraId="1163BB5C" w14:textId="77777777" w:rsidTr="00897443">
        <w:trPr>
          <w:trHeight w:hRule="exact" w:val="284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32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H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00C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03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96-mk10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BA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5.5-67.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E9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37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45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96B" w14:textId="1E35E7B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49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3C4" w14:textId="0AA47DF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EA8" w14:textId="63824A9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E73" w14:textId="187526E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D30" w14:textId="6161616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</w:tr>
      <w:tr w:rsidR="00AB272E" w:rsidRPr="00C024B0" w14:paraId="37618978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1A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9F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677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33-mk6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B5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50.5-15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ADE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1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2C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C9F" w14:textId="150613F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56A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FA8" w14:textId="6FE17F5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721" w14:textId="38DEC9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3A5" w14:textId="55E33E6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5CB" w14:textId="09DEF34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8</w:t>
            </w:r>
          </w:p>
        </w:tc>
      </w:tr>
      <w:tr w:rsidR="00AB272E" w:rsidRPr="00C024B0" w14:paraId="7F0CBCFC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899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318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FA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74-mk8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A2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00.5-30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24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5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A3D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6A56" w14:textId="2539D4F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DD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93B8" w14:textId="4926D0A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DE8" w14:textId="711FF19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4FB" w14:textId="7184BE1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A03" w14:textId="0C7C8EA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</w:tr>
      <w:tr w:rsidR="00AB272E" w:rsidRPr="00C024B0" w14:paraId="782280BF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FCB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B58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A4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992-mk9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0BD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78.5-38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0B0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5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EC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790" w14:textId="36AAB09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60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FD0" w14:textId="2178AB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D61" w14:textId="2D56495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DCF" w14:textId="62499F3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130" w14:textId="3D6F16A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</w:tr>
      <w:tr w:rsidR="00AB272E" w:rsidRPr="00C024B0" w14:paraId="427F80F6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61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5F3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4D5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073-mk10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7F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1.5-6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1D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5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5E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6FE" w14:textId="4D463E1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C9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EE6" w14:textId="69C47AD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0CB" w14:textId="31A9DEE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C3AB" w14:textId="5CD9185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74EE" w14:textId="0F88767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</w:tr>
      <w:tr w:rsidR="00AB272E" w:rsidRPr="00C024B0" w14:paraId="232B3B4F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478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1BC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2A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109-mk11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3D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79.5-8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A8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4.9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66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1E0" w14:textId="1AC7F38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16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936D" w14:textId="01355C1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701" w14:textId="7719D1C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A39" w14:textId="3492158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619" w14:textId="635033F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</w:tr>
      <w:tr w:rsidR="00AB272E" w:rsidRPr="00C024B0" w14:paraId="6C0A4D1C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17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B1F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EC8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135-mk11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32D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5.5-8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AF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8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D5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FD5" w14:textId="03D59A3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1BE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C00" w14:textId="16E6110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215" w14:textId="1327F6E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A06" w14:textId="7F38196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CE8B" w14:textId="2633F05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7</w:t>
            </w:r>
          </w:p>
        </w:tc>
      </w:tr>
      <w:tr w:rsidR="00AB272E" w:rsidRPr="00C024B0" w14:paraId="30997612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83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90D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BB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3287-mk32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55D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3.5-8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2C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6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A2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11E" w14:textId="34892D1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D8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F1B" w14:textId="31991F8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2C95" w14:textId="5A5BBF5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3ECC" w14:textId="0CC8F82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CE4" w14:textId="14E5A25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</w:tr>
      <w:tr w:rsidR="00AB272E" w:rsidRPr="00C024B0" w14:paraId="22967115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FB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AF3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EF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541-mk55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F4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41.5-15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F8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9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21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4E1" w14:textId="0D934BF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D8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70F" w14:textId="48912B0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F17" w14:textId="042CCCC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860" w14:textId="45B9370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9E9C" w14:textId="6D80D29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</w:tr>
      <w:tr w:rsidR="00AB272E" w:rsidRPr="00C024B0" w14:paraId="0FBA78DE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052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5F0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5C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864-mk59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18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48.5-14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EC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4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C6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9BE" w14:textId="66D5BAD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107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7C3" w14:textId="021CF7C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7F37" w14:textId="2C59606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6D8" w14:textId="7BD55A7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B98" w14:textId="42FB82E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</w:tr>
      <w:tr w:rsidR="00AB272E" w:rsidRPr="00C024B0" w14:paraId="54E227E0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D8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625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608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6936-mk69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06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79.5-8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9C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8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FB2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E43" w14:textId="306E875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61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26B9" w14:textId="45D9E0D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3D32" w14:textId="52925FE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8EB" w14:textId="54771B8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AE93" w14:textId="786803B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</w:tr>
      <w:tr w:rsidR="00AB272E" w:rsidRPr="00C024B0" w14:paraId="35F73EE1" w14:textId="77777777" w:rsidTr="00897443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A7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64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ACD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086-mk7088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53B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0.5-51.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EE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6.22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C1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1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A8B" w14:textId="1B4B641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9B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5BF9" w14:textId="4963CFC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36C" w14:textId="15281EE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900C" w14:textId="3F37451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D7A" w14:textId="46613DE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</w:tr>
      <w:tr w:rsidR="00AB272E" w:rsidRPr="00C024B0" w14:paraId="38C90415" w14:textId="77777777" w:rsidTr="00897443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01F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7FB0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339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100-mk812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1718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5.5-97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D04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0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33F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6936" w14:textId="364B520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3EB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F2BA" w14:textId="1B9148A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AF06" w14:textId="2F9DC25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50C6" w14:textId="5234F42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7C5E" w14:textId="548805C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</w:tr>
      <w:tr w:rsidR="00AB272E" w:rsidRPr="00C024B0" w14:paraId="152C748C" w14:textId="77777777" w:rsidTr="00897443">
        <w:trPr>
          <w:trHeight w:hRule="exact" w:val="284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C9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H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BB6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57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7-mk5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AF19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2.5-44.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42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28 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44A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DFDB" w14:textId="029756B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8B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A8F" w14:textId="0152ED0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944" w14:textId="655AF1F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42F" w14:textId="6D00755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9EE" w14:textId="45A2077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</w:tr>
      <w:tr w:rsidR="00AB272E" w:rsidRPr="00C024B0" w14:paraId="791D5711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47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9F9D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9F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8-mk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86D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5.5-5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81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7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FD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683A" w14:textId="02E6D22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73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1A7D" w14:textId="7404FBB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3DE" w14:textId="7E3A01C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299" w14:textId="12644A2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04E" w14:textId="2C7C851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</w:tr>
      <w:tr w:rsidR="00AB272E" w:rsidRPr="00C024B0" w14:paraId="0B486C75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12F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92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2B9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95-mk8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B1B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02.5-30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19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6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6D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0FC" w14:textId="6C19A91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65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CCC" w14:textId="4009B60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4E2" w14:textId="4F9987C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379" w14:textId="4FFBD26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CD7" w14:textId="0AC4DC0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</w:tr>
      <w:tr w:rsidR="00AB272E" w:rsidRPr="00C024B0" w14:paraId="21CFC21F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86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32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1F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969-mk9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CAE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44.5-34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BD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2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E1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A5B" w14:textId="2F78D6A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048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588" w14:textId="3D3A652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8355" w14:textId="0447EDE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452C" w14:textId="567F65A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7509" w14:textId="706AA4B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9</w:t>
            </w:r>
          </w:p>
        </w:tc>
      </w:tr>
      <w:tr w:rsidR="00AB272E" w:rsidRPr="00C024B0" w14:paraId="6C726870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FA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C6A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61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1033-mk10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F8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0.5-2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29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0.3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7B9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C1A" w14:textId="49CFAE3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6A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1FD" w14:textId="463E929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849" w14:textId="6989AF9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60A" w14:textId="6222622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5FA" w14:textId="5C1BC59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</w:tr>
      <w:tr w:rsidR="00AB272E" w:rsidRPr="00C024B0" w14:paraId="39A6E1F0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763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A9E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2C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087-mk20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1A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37.5-23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F9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2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A4F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1CD" w14:textId="3F5C57B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0D8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93D" w14:textId="3077E26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89DC" w14:textId="0235A49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8872" w14:textId="5EF83BE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136" w14:textId="741DE65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9</w:t>
            </w:r>
          </w:p>
        </w:tc>
      </w:tr>
      <w:tr w:rsidR="00AB272E" w:rsidRPr="00C024B0" w14:paraId="505D022E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E8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350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09B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101-mk21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AB29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46.5-24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F6F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9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9D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803" w14:textId="549ED7F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77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476A" w14:textId="3A1B03B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D6C" w14:textId="3969F7B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FC0" w14:textId="315113D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896" w14:textId="0E72788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</w:tr>
      <w:tr w:rsidR="00AB272E" w:rsidRPr="00C024B0" w14:paraId="63E3A533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7B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0C6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DA7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190-mk21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075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3.5-24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57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6.7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66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0FE" w14:textId="6CD0AEB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6D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F00" w14:textId="58864B4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771" w14:textId="3301B44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2F17" w14:textId="636E2CC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48E" w14:textId="14B8F3D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0</w:t>
            </w:r>
          </w:p>
        </w:tc>
      </w:tr>
      <w:tr w:rsidR="00AB272E" w:rsidRPr="00C024B0" w14:paraId="7053A806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8A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AC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E20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217-mk22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B19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9.5-3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5E32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0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F6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5B95" w14:textId="1CCBB05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49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D79" w14:textId="166E2F6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087" w14:textId="1C1D6F2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4F26" w14:textId="303D810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948" w14:textId="428CF32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</w:tr>
      <w:tr w:rsidR="00AB272E" w:rsidRPr="00C024B0" w14:paraId="4AF5C4F0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E93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05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471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869-mk28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A94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51.5-15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EEB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0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3CB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14DD" w14:textId="4D380DC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E4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138" w14:textId="34588BF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C3A" w14:textId="43FF2F9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72B7" w14:textId="2FD0B28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18F" w14:textId="745DD19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2</w:t>
            </w:r>
          </w:p>
        </w:tc>
      </w:tr>
      <w:tr w:rsidR="00AB272E" w:rsidRPr="00C024B0" w14:paraId="714BBD7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AC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54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3F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2964-mk29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C5A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99.5-20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1E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0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C02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BB7" w14:textId="7A75A33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134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BA2" w14:textId="4E3F557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49C" w14:textId="6EBDAEF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556" w14:textId="7DEED8B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4B6" w14:textId="4EFC659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3</w:t>
            </w:r>
          </w:p>
        </w:tc>
      </w:tr>
      <w:tr w:rsidR="00AB272E" w:rsidRPr="00C024B0" w14:paraId="1EEE3D3E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81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A09C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17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3707-mk37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03D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20.5-225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4D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1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77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436" w14:textId="0E048FD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8DE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9AF" w14:textId="43D2BAA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86C" w14:textId="064FA69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1EE8" w14:textId="38B67D0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6F9" w14:textId="4BE6E8F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2</w:t>
            </w:r>
          </w:p>
        </w:tc>
      </w:tr>
      <w:tr w:rsidR="00AB272E" w:rsidRPr="00C024B0" w14:paraId="470D863C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4B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954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27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3786-mk37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5F19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257.5-25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233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30.22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1D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491" w14:textId="600DF60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AE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A92A" w14:textId="7483C50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86B" w14:textId="7E2BCA4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5147" w14:textId="70FC137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14E" w14:textId="1184421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1</w:t>
            </w:r>
          </w:p>
        </w:tc>
      </w:tr>
      <w:tr w:rsidR="00AB272E" w:rsidRPr="00C024B0" w14:paraId="2AE59DC6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10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C3A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063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086-mk41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E6B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79.5-8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918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521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5B53" w14:textId="12A35D3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E3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C91" w14:textId="19E8D95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6232" w14:textId="14E73FD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B1B" w14:textId="0688F56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6DD" w14:textId="4F3AF8C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6</w:t>
            </w:r>
          </w:p>
        </w:tc>
      </w:tr>
      <w:tr w:rsidR="00AB272E" w:rsidRPr="00C024B0" w14:paraId="446A30A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855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BD89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85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4093-mk40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3E5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31.5-13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200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0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DF3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5E5" w14:textId="203C643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FC2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FC00" w14:textId="2468043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67C" w14:textId="4576F58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C83" w14:textId="7FB6B27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D2C9" w14:textId="1EEA027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5</w:t>
            </w:r>
          </w:p>
        </w:tc>
      </w:tr>
      <w:tr w:rsidR="00AB272E" w:rsidRPr="00C024B0" w14:paraId="7733FE2E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30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F42E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89F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324-mk53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9A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52.5-55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F7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0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425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F76" w14:textId="47DE872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E7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019" w14:textId="126E14CF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7A8" w14:textId="242100CC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0D4" w14:textId="2128636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B2B8" w14:textId="257A69B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</w:tr>
      <w:tr w:rsidR="00AB272E" w:rsidRPr="00C024B0" w14:paraId="54030C4D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38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D1A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29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541-mk55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CC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45.5-14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2D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7.7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43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BCF" w14:textId="3EF29FF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8B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DAA" w14:textId="64358E2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A46" w14:textId="759A783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BF43" w14:textId="42034D05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5364" w14:textId="13AE8DB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</w:tr>
      <w:tr w:rsidR="00AB272E" w:rsidRPr="00C024B0" w14:paraId="5B6B9284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22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08D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E6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5555-mk55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C57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64.5-16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B4E9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2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0A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979" w14:textId="7CF0335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778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3C99" w14:textId="2A7F513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DEB" w14:textId="715C6DF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D06" w14:textId="01F4AB8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20D" w14:textId="22641BA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15</w:t>
            </w:r>
          </w:p>
        </w:tc>
      </w:tr>
      <w:tr w:rsidR="00AB272E" w:rsidRPr="00C024B0" w14:paraId="7EEC9D92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AF8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DD7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C17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085-mk70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C7C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44.5-4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B1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4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7B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1DC7" w14:textId="25EEF55D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AA4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BD21" w14:textId="75859A7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75E1" w14:textId="21833B3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F8E1" w14:textId="428490F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5CD" w14:textId="72BA2C98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07</w:t>
            </w:r>
          </w:p>
        </w:tc>
      </w:tr>
      <w:tr w:rsidR="00AB272E" w:rsidRPr="00C024B0" w14:paraId="09E7FA87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F43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142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46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7153-mk71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F7F2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81.5-8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60F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6.29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1AA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609" w14:textId="5B47B96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17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76B" w14:textId="6B4DAD6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589" w14:textId="1E01BE01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7BC" w14:textId="43E2FCC3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7DF" w14:textId="76079AD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8</w:t>
            </w:r>
          </w:p>
        </w:tc>
      </w:tr>
      <w:tr w:rsidR="00AB272E" w:rsidRPr="00C024B0" w14:paraId="5FAE1620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1E7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1FB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CEE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082-mk77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551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95.5-9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BD6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44.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C83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13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329" w14:textId="69A00B8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120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B51" w14:textId="1CCCB17B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08DE" w14:textId="73C18124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718" w14:textId="61842A87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6846" w14:textId="26605EFA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21</w:t>
            </w:r>
          </w:p>
        </w:tc>
      </w:tr>
      <w:tr w:rsidR="00AB272E" w:rsidRPr="00C024B0" w14:paraId="1F5460EC" w14:textId="77777777" w:rsidTr="00AB272E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BB8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9464" w14:textId="77777777" w:rsidR="00AB272E" w:rsidRPr="00C024B0" w:rsidRDefault="00AB272E" w:rsidP="00897443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8736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mk8306-mk83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F604" w14:textId="77777777" w:rsidR="00AB272E" w:rsidRPr="00C024B0" w:rsidRDefault="00AB272E" w:rsidP="00AF5F56">
            <w:pPr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113.5-114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B14D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5.8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9325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A072" w14:textId="3BE7A1A6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237C" w14:textId="77777777" w:rsidR="00AB272E" w:rsidRPr="00C024B0" w:rsidRDefault="00AB272E" w:rsidP="00AF5F56">
            <w:pPr>
              <w:jc w:val="right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1F5E" w14:textId="5A285FCE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3264" w14:textId="59F04A82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E69E" w14:textId="726753E9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0F64" w14:textId="010B0710" w:rsidR="00AB272E" w:rsidRPr="00C024B0" w:rsidRDefault="00AB272E" w:rsidP="00AB272E">
            <w:pPr>
              <w:jc w:val="center"/>
              <w:rPr>
                <w:rFonts w:ascii="Times" w:eastAsia="DengXian" w:hAnsi="Times"/>
                <w:color w:val="000000"/>
                <w:sz w:val="20"/>
                <w:szCs w:val="20"/>
              </w:rPr>
            </w:pPr>
            <w:r w:rsidRPr="00C024B0">
              <w:rPr>
                <w:rFonts w:ascii="Times" w:eastAsia="DengXian" w:hAnsi="Times"/>
                <w:color w:val="000000"/>
                <w:sz w:val="20"/>
                <w:szCs w:val="20"/>
              </w:rPr>
              <w:t>0.18</w:t>
            </w:r>
          </w:p>
        </w:tc>
      </w:tr>
    </w:tbl>
    <w:p w14:paraId="533D8252" w14:textId="363B5E01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lastRenderedPageBreak/>
        <w:t>a</w:t>
      </w:r>
      <w:r w:rsidRPr="00897443">
        <w:rPr>
          <w:rFonts w:ascii="Palatino Linotype" w:hAnsi="Palatino Linotype"/>
          <w:sz w:val="18"/>
          <w:szCs w:val="18"/>
        </w:rPr>
        <w:t>Trait</w:t>
      </w:r>
      <w:proofErr w:type="spellEnd"/>
      <w:r w:rsidRPr="00897443">
        <w:rPr>
          <w:rFonts w:ascii="Palatino Linotype" w:hAnsi="Palatino Linotype"/>
          <w:sz w:val="18"/>
          <w:szCs w:val="18"/>
        </w:rPr>
        <w:t xml:space="preserve">, is the name of the component of husk: </w:t>
      </w:r>
      <w:r w:rsidRPr="00897443">
        <w:rPr>
          <w:rFonts w:ascii="Palatino Linotype" w:hAnsi="Palatino Linotype"/>
          <w:i/>
          <w:iCs/>
          <w:sz w:val="18"/>
          <w:szCs w:val="18"/>
        </w:rPr>
        <w:t>HL</w:t>
      </w:r>
      <w:r w:rsidRPr="00897443">
        <w:rPr>
          <w:rFonts w:ascii="Palatino Linotype" w:hAnsi="Palatino Linotype"/>
          <w:sz w:val="18"/>
          <w:szCs w:val="18"/>
        </w:rPr>
        <w:t xml:space="preserve"> husk length, </w:t>
      </w:r>
      <w:r w:rsidRPr="00897443">
        <w:rPr>
          <w:rFonts w:ascii="Palatino Linotype" w:hAnsi="Palatino Linotype"/>
          <w:i/>
          <w:iCs/>
          <w:sz w:val="18"/>
          <w:szCs w:val="18"/>
        </w:rPr>
        <w:t>HW</w:t>
      </w:r>
      <w:r w:rsidRPr="00897443">
        <w:rPr>
          <w:rFonts w:ascii="Palatino Linotype" w:hAnsi="Palatino Linotype"/>
          <w:sz w:val="18"/>
          <w:szCs w:val="18"/>
        </w:rPr>
        <w:t xml:space="preserve"> husk width, </w:t>
      </w:r>
      <w:r w:rsidRPr="00897443">
        <w:rPr>
          <w:rFonts w:ascii="Palatino Linotype" w:hAnsi="Palatino Linotype"/>
          <w:i/>
          <w:iCs/>
          <w:sz w:val="18"/>
          <w:szCs w:val="18"/>
        </w:rPr>
        <w:t>HN</w:t>
      </w:r>
      <w:r w:rsidRPr="00897443">
        <w:rPr>
          <w:rFonts w:ascii="Palatino Linotype" w:hAnsi="Palatino Linotype"/>
          <w:sz w:val="18"/>
          <w:szCs w:val="18"/>
        </w:rPr>
        <w:t xml:space="preserve"> husk number</w:t>
      </w:r>
      <w:r>
        <w:rPr>
          <w:rFonts w:ascii="Palatino Linotype" w:hAnsi="Palatino Linotype"/>
          <w:sz w:val="18"/>
          <w:szCs w:val="18"/>
        </w:rPr>
        <w:t>.</w:t>
      </w:r>
    </w:p>
    <w:p w14:paraId="79BD5E26" w14:textId="62E2FDA4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b</w:t>
      </w:r>
      <w:r w:rsidRPr="00897443">
        <w:rPr>
          <w:rFonts w:ascii="Palatino Linotype" w:hAnsi="Palatino Linotype"/>
          <w:sz w:val="18"/>
          <w:szCs w:val="18"/>
        </w:rPr>
        <w:t>Chr</w:t>
      </w:r>
      <w:proofErr w:type="spellEnd"/>
      <w:r w:rsidRPr="00897443">
        <w:rPr>
          <w:rFonts w:ascii="Palatino Linotype" w:hAnsi="Palatino Linotype"/>
          <w:sz w:val="18"/>
          <w:szCs w:val="18"/>
        </w:rPr>
        <w:t>. Chromosome</w:t>
      </w:r>
      <w:r>
        <w:rPr>
          <w:rFonts w:ascii="Palatino Linotype" w:hAnsi="Palatino Linotype"/>
          <w:sz w:val="18"/>
          <w:szCs w:val="18"/>
        </w:rPr>
        <w:t>.</w:t>
      </w:r>
    </w:p>
    <w:p w14:paraId="70D1DA41" w14:textId="39296D45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c</w:t>
      </w:r>
      <w:r w:rsidRPr="00897443">
        <w:rPr>
          <w:rFonts w:ascii="Palatino Linotype" w:hAnsi="Palatino Linotype"/>
          <w:sz w:val="18"/>
          <w:szCs w:val="18"/>
        </w:rPr>
        <w:t>Flanking</w:t>
      </w:r>
      <w:proofErr w:type="spellEnd"/>
      <w:r w:rsidRPr="00897443">
        <w:rPr>
          <w:rFonts w:ascii="Palatino Linotype" w:hAnsi="Palatino Linotype"/>
          <w:sz w:val="18"/>
          <w:szCs w:val="18"/>
        </w:rPr>
        <w:t xml:space="preserve"> markers, the markers to the left and right of the QTL</w:t>
      </w:r>
      <w:r>
        <w:rPr>
          <w:rFonts w:ascii="Palatino Linotype" w:hAnsi="Palatino Linotype"/>
          <w:sz w:val="18"/>
          <w:szCs w:val="18"/>
        </w:rPr>
        <w:t>.</w:t>
      </w:r>
    </w:p>
    <w:p w14:paraId="3DAED298" w14:textId="0551D11A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d</w:t>
      </w:r>
      <w:r w:rsidRPr="00897443">
        <w:rPr>
          <w:rFonts w:ascii="Palatino Linotype" w:hAnsi="Palatino Linotype"/>
          <w:sz w:val="18"/>
          <w:szCs w:val="18"/>
        </w:rPr>
        <w:t>Interval</w:t>
      </w:r>
      <w:proofErr w:type="spellEnd"/>
      <w:r w:rsidRPr="00897443">
        <w:rPr>
          <w:rFonts w:ascii="Palatino Linotype" w:hAnsi="Palatino Linotype"/>
          <w:sz w:val="18"/>
          <w:szCs w:val="18"/>
        </w:rPr>
        <w:t>, confidence interval between two markers</w:t>
      </w:r>
      <w:r>
        <w:rPr>
          <w:rFonts w:ascii="Palatino Linotype" w:hAnsi="Palatino Linotype"/>
          <w:sz w:val="18"/>
          <w:szCs w:val="18"/>
        </w:rPr>
        <w:t>.</w:t>
      </w:r>
    </w:p>
    <w:p w14:paraId="76D1E91B" w14:textId="2ECF8E8A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e</w:t>
      </w:r>
      <w:r w:rsidRPr="00897443">
        <w:rPr>
          <w:rFonts w:ascii="Palatino Linotype" w:hAnsi="Palatino Linotype"/>
          <w:sz w:val="18"/>
          <w:szCs w:val="18"/>
        </w:rPr>
        <w:t>LOD</w:t>
      </w:r>
      <w:proofErr w:type="spellEnd"/>
      <w:r w:rsidRPr="00897443">
        <w:rPr>
          <w:rFonts w:ascii="Palatino Linotype" w:hAnsi="Palatino Linotype"/>
          <w:sz w:val="18"/>
          <w:szCs w:val="18"/>
        </w:rPr>
        <w:t>, the logarithm of odds score</w:t>
      </w:r>
      <w:r>
        <w:rPr>
          <w:rFonts w:ascii="Palatino Linotype" w:hAnsi="Palatino Linotype"/>
          <w:sz w:val="18"/>
          <w:szCs w:val="18"/>
        </w:rPr>
        <w:t>.</w:t>
      </w:r>
    </w:p>
    <w:p w14:paraId="6DE8B37B" w14:textId="6B9C1188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f</w:t>
      </w:r>
      <w:r w:rsidRPr="00897443">
        <w:rPr>
          <w:rFonts w:ascii="Palatino Linotype" w:hAnsi="Palatino Linotype"/>
          <w:sz w:val="18"/>
          <w:szCs w:val="18"/>
        </w:rPr>
        <w:t>PVE</w:t>
      </w:r>
      <w:proofErr w:type="spellEnd"/>
      <w:r w:rsidRPr="00897443">
        <w:rPr>
          <w:rFonts w:ascii="Palatino Linotype" w:hAnsi="Palatino Linotype"/>
          <w:sz w:val="18"/>
          <w:szCs w:val="18"/>
        </w:rPr>
        <w:t>, the phenotypic variance explained by individual QTL</w:t>
      </w:r>
      <w:r>
        <w:rPr>
          <w:rFonts w:ascii="Palatino Linotype" w:hAnsi="Palatino Linotype"/>
          <w:sz w:val="18"/>
          <w:szCs w:val="18"/>
        </w:rPr>
        <w:t>.</w:t>
      </w:r>
    </w:p>
    <w:p w14:paraId="133A6D7F" w14:textId="181C7016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g</w:t>
      </w:r>
      <w:r w:rsidRPr="00897443">
        <w:rPr>
          <w:rFonts w:ascii="Palatino Linotype" w:hAnsi="Palatino Linotype"/>
          <w:sz w:val="18"/>
          <w:szCs w:val="18"/>
        </w:rPr>
        <w:t>ADD</w:t>
      </w:r>
      <w:proofErr w:type="spellEnd"/>
      <w:r w:rsidRPr="00897443">
        <w:rPr>
          <w:rFonts w:ascii="Palatino Linotype" w:hAnsi="Palatino Linotype"/>
          <w:sz w:val="18"/>
          <w:szCs w:val="18"/>
        </w:rPr>
        <w:t>, the additive effect value</w:t>
      </w:r>
      <w:r w:rsidR="0035603E">
        <w:rPr>
          <w:rFonts w:ascii="Palatino Linotype" w:hAnsi="Palatino Linotype"/>
          <w:sz w:val="18"/>
          <w:szCs w:val="18"/>
        </w:rPr>
        <w:t xml:space="preserve">: </w:t>
      </w:r>
      <w:r w:rsidR="001B256C">
        <w:rPr>
          <w:rFonts w:ascii="Times" w:hAnsi="Times"/>
          <w:sz w:val="20"/>
          <w:szCs w:val="20"/>
        </w:rPr>
        <w:t>A</w:t>
      </w:r>
      <w:r w:rsidR="0035603E" w:rsidRPr="0035603E">
        <w:rPr>
          <w:rFonts w:ascii="Times" w:hAnsi="Times"/>
          <w:sz w:val="20"/>
          <w:szCs w:val="20"/>
        </w:rPr>
        <w:t xml:space="preserve"> positive value indicates that the allele from the female parent (PD80) increased the index of traits, whereas a negative value indicates that the allele from male parent (PHJ65) increased the index of traits.</w:t>
      </w:r>
    </w:p>
    <w:p w14:paraId="438765B2" w14:textId="7FF630C5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proofErr w:type="spellStart"/>
      <w:r w:rsidRPr="00897443">
        <w:rPr>
          <w:rFonts w:ascii="Palatino Linotype" w:hAnsi="Palatino Linotype"/>
          <w:sz w:val="18"/>
          <w:szCs w:val="18"/>
          <w:vertAlign w:val="superscript"/>
        </w:rPr>
        <w:t>h</w:t>
      </w:r>
      <w:r w:rsidRPr="00897443">
        <w:rPr>
          <w:rFonts w:ascii="Palatino Linotype" w:hAnsi="Palatino Linotype"/>
          <w:sz w:val="18"/>
          <w:szCs w:val="18"/>
        </w:rPr>
        <w:t>AE</w:t>
      </w:r>
      <w:proofErr w:type="spellEnd"/>
      <w:r w:rsidRPr="00897443">
        <w:rPr>
          <w:rFonts w:ascii="Palatino Linotype" w:hAnsi="Palatino Linotype"/>
          <w:sz w:val="18"/>
          <w:szCs w:val="18"/>
        </w:rPr>
        <w:t>, interaction between additive effect and environment</w:t>
      </w:r>
      <w:r w:rsidR="00DA04B7">
        <w:rPr>
          <w:rFonts w:ascii="Palatino Linotype" w:hAnsi="Palatino Linotype"/>
          <w:sz w:val="18"/>
          <w:szCs w:val="18"/>
        </w:rPr>
        <w:t>.</w:t>
      </w:r>
    </w:p>
    <w:p w14:paraId="3C553F39" w14:textId="77777777" w:rsidR="00897443" w:rsidRPr="00897443" w:rsidRDefault="00897443" w:rsidP="00897443">
      <w:pPr>
        <w:rPr>
          <w:rFonts w:ascii="Palatino Linotype" w:hAnsi="Palatino Linotype"/>
          <w:sz w:val="18"/>
          <w:szCs w:val="18"/>
        </w:rPr>
      </w:pPr>
      <w:r w:rsidRPr="00897443">
        <w:rPr>
          <w:rFonts w:ascii="Palatino Linotype" w:hAnsi="Palatino Linotype"/>
          <w:sz w:val="18"/>
          <w:szCs w:val="18"/>
        </w:rPr>
        <w:t xml:space="preserve">AE1-4, interaction between additive effect and </w:t>
      </w:r>
      <w:proofErr w:type="spellStart"/>
      <w:r w:rsidRPr="00897443">
        <w:rPr>
          <w:rFonts w:ascii="Palatino Linotype" w:hAnsi="Palatino Linotype"/>
          <w:sz w:val="18"/>
          <w:szCs w:val="18"/>
        </w:rPr>
        <w:t>Zhoukou</w:t>
      </w:r>
      <w:proofErr w:type="spellEnd"/>
      <w:r w:rsidRPr="00897443">
        <w:rPr>
          <w:rFonts w:ascii="Palatino Linotype" w:hAnsi="Palatino Linotype"/>
          <w:sz w:val="18"/>
          <w:szCs w:val="18"/>
        </w:rPr>
        <w:t xml:space="preserve">, </w:t>
      </w:r>
      <w:proofErr w:type="spellStart"/>
      <w:r w:rsidRPr="00897443">
        <w:rPr>
          <w:rFonts w:ascii="Palatino Linotype" w:hAnsi="Palatino Linotype"/>
          <w:sz w:val="18"/>
          <w:szCs w:val="18"/>
        </w:rPr>
        <w:t>Yuanyang</w:t>
      </w:r>
      <w:proofErr w:type="spellEnd"/>
      <w:r w:rsidRPr="00897443">
        <w:rPr>
          <w:rFonts w:ascii="Palatino Linotype" w:hAnsi="Palatino Linotype"/>
          <w:sz w:val="18"/>
          <w:szCs w:val="18"/>
        </w:rPr>
        <w:t>, Anyang and BLUP, respectively.</w:t>
      </w:r>
    </w:p>
    <w:p w14:paraId="7C63DFC4" w14:textId="77777777" w:rsidR="00A80E67" w:rsidRPr="00897443" w:rsidRDefault="00A80E67" w:rsidP="00A80E67">
      <w:pPr>
        <w:rPr>
          <w:rFonts w:ascii="Times" w:hAnsi="Times"/>
        </w:rPr>
      </w:pPr>
    </w:p>
    <w:p w14:paraId="1E8C4C9B" w14:textId="77777777" w:rsidR="00A80E67" w:rsidRDefault="00A80E67" w:rsidP="00A80E67">
      <w:pPr>
        <w:rPr>
          <w:rFonts w:ascii="Times" w:hAnsi="Times"/>
        </w:rPr>
      </w:pPr>
    </w:p>
    <w:p w14:paraId="46DF5BC4" w14:textId="77777777" w:rsidR="002848CD" w:rsidRDefault="002848CD"/>
    <w:sectPr w:rsidR="002848CD" w:rsidSect="00681E7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E67"/>
    <w:rsid w:val="00121FFC"/>
    <w:rsid w:val="001B256C"/>
    <w:rsid w:val="002848CD"/>
    <w:rsid w:val="003027FB"/>
    <w:rsid w:val="0035603E"/>
    <w:rsid w:val="003707F5"/>
    <w:rsid w:val="00381BD8"/>
    <w:rsid w:val="00435BB2"/>
    <w:rsid w:val="004C1C6C"/>
    <w:rsid w:val="004F613F"/>
    <w:rsid w:val="00642D25"/>
    <w:rsid w:val="00646157"/>
    <w:rsid w:val="00681E71"/>
    <w:rsid w:val="007549E1"/>
    <w:rsid w:val="00812917"/>
    <w:rsid w:val="00897443"/>
    <w:rsid w:val="00A45417"/>
    <w:rsid w:val="00A52FEF"/>
    <w:rsid w:val="00A80E67"/>
    <w:rsid w:val="00AB272E"/>
    <w:rsid w:val="00AF023A"/>
    <w:rsid w:val="00B40ED2"/>
    <w:rsid w:val="00B47FF7"/>
    <w:rsid w:val="00B64FBF"/>
    <w:rsid w:val="00B7741D"/>
    <w:rsid w:val="00C024B0"/>
    <w:rsid w:val="00C35BBE"/>
    <w:rsid w:val="00DA04B7"/>
    <w:rsid w:val="00E040DC"/>
    <w:rsid w:val="00E41B00"/>
    <w:rsid w:val="00E74FB9"/>
    <w:rsid w:val="00F7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9D47E"/>
  <w15:chartTrackingRefBased/>
  <w15:docId w15:val="{51B8426D-616D-BF45-A870-6F4C7EE3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E6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A80E6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1-03T12:36:00Z</dcterms:created>
  <dcterms:modified xsi:type="dcterms:W3CDTF">2022-07-27T01:13:00Z</dcterms:modified>
</cp:coreProperties>
</file>